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683" w:rsidRPr="002D0538" w:rsidRDefault="00F10A04" w:rsidP="002F6A9D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2D0538">
        <w:rPr>
          <w:rFonts w:ascii="Times New Roman" w:hAnsi="Times New Roman" w:cs="Times New Roman"/>
          <w:sz w:val="36"/>
          <w:szCs w:val="36"/>
          <w:lang w:val="en-US"/>
        </w:rPr>
        <w:t xml:space="preserve">Surface </w:t>
      </w:r>
      <w:r w:rsidR="00CB3D3E" w:rsidRPr="002D0538">
        <w:rPr>
          <w:rFonts w:ascii="Times New Roman" w:hAnsi="Times New Roman" w:cs="Times New Roman"/>
          <w:sz w:val="36"/>
          <w:szCs w:val="36"/>
          <w:lang w:val="en-US"/>
        </w:rPr>
        <w:t xml:space="preserve">imaging </w:t>
      </w:r>
      <w:r w:rsidRPr="002D0538">
        <w:rPr>
          <w:rFonts w:ascii="Times New Roman" w:hAnsi="Times New Roman" w:cs="Times New Roman"/>
          <w:sz w:val="36"/>
          <w:szCs w:val="36"/>
          <w:lang w:val="en-US"/>
        </w:rPr>
        <w:t xml:space="preserve">or laser positioning </w:t>
      </w:r>
      <w:r w:rsidR="00767F17" w:rsidRPr="002D0538">
        <w:rPr>
          <w:rFonts w:ascii="Times New Roman" w:hAnsi="Times New Roman" w:cs="Times New Roman"/>
          <w:sz w:val="36"/>
          <w:szCs w:val="36"/>
          <w:lang w:val="en-US"/>
        </w:rPr>
        <w:t>for</w:t>
      </w:r>
      <w:r w:rsidRPr="002D0538">
        <w:rPr>
          <w:rFonts w:ascii="Times New Roman" w:hAnsi="Times New Roman" w:cs="Times New Roman"/>
          <w:sz w:val="36"/>
          <w:szCs w:val="36"/>
          <w:lang w:val="en-US"/>
        </w:rPr>
        <w:t xml:space="preserve"> breast cancer helical </w:t>
      </w:r>
      <w:proofErr w:type="spellStart"/>
      <w:r w:rsidRPr="002D0538">
        <w:rPr>
          <w:rFonts w:ascii="Times New Roman" w:hAnsi="Times New Roman" w:cs="Times New Roman"/>
          <w:sz w:val="36"/>
          <w:szCs w:val="36"/>
          <w:lang w:val="en-US"/>
        </w:rPr>
        <w:t>TomoTherapy</w:t>
      </w:r>
      <w:proofErr w:type="spellEnd"/>
    </w:p>
    <w:p w:rsidR="00713932" w:rsidRPr="007E35A1" w:rsidRDefault="00713932" w:rsidP="00713932">
      <w:pPr>
        <w:pStyle w:val="Sansinterligne"/>
        <w:rPr>
          <w:rFonts w:ascii="Times New Roman" w:hAnsi="Times New Roman" w:cs="Times New Roman"/>
          <w:sz w:val="20"/>
          <w:szCs w:val="20"/>
          <w:lang w:val="en-US"/>
        </w:rPr>
      </w:pPr>
    </w:p>
    <w:p w:rsidR="00C86286" w:rsidRPr="000B6DF1" w:rsidRDefault="00C86286" w:rsidP="002F6A9D">
      <w:pPr>
        <w:pStyle w:val="Sansinterligne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B6DF1">
        <w:rPr>
          <w:rFonts w:ascii="Times New Roman" w:hAnsi="Times New Roman" w:cs="Times New Roman"/>
          <w:b/>
          <w:sz w:val="20"/>
          <w:szCs w:val="20"/>
        </w:rPr>
        <w:t xml:space="preserve">F. </w:t>
      </w:r>
      <w:proofErr w:type="spellStart"/>
      <w:r w:rsidRPr="000B6DF1">
        <w:rPr>
          <w:rFonts w:ascii="Times New Roman" w:hAnsi="Times New Roman" w:cs="Times New Roman"/>
          <w:b/>
          <w:sz w:val="20"/>
          <w:szCs w:val="20"/>
        </w:rPr>
        <w:t>Crop</w:t>
      </w:r>
      <w:proofErr w:type="spellEnd"/>
      <w:r w:rsidR="000B6DF1" w:rsidRPr="000B6DF1">
        <w:rPr>
          <w:rFonts w:ascii="Times New Roman" w:hAnsi="Times New Roman" w:cs="Times New Roman"/>
          <w:b/>
          <w:sz w:val="20"/>
          <w:szCs w:val="20"/>
        </w:rPr>
        <w:t xml:space="preserve"> (1)</w:t>
      </w:r>
      <w:r w:rsidRPr="000B6DF1">
        <w:rPr>
          <w:rFonts w:ascii="Times New Roman" w:hAnsi="Times New Roman" w:cs="Times New Roman"/>
          <w:b/>
          <w:sz w:val="20"/>
          <w:szCs w:val="20"/>
        </w:rPr>
        <w:t>, D. Pasquier</w:t>
      </w:r>
      <w:r w:rsidR="000B6DF1" w:rsidRPr="000B6DF1">
        <w:rPr>
          <w:rFonts w:ascii="Times New Roman" w:hAnsi="Times New Roman" w:cs="Times New Roman"/>
          <w:b/>
          <w:sz w:val="20"/>
          <w:szCs w:val="20"/>
        </w:rPr>
        <w:t xml:space="preserve"> (2)</w:t>
      </w:r>
      <w:r w:rsidR="00056E0B" w:rsidRPr="000B6DF1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0B6DF1" w:rsidRPr="000B6DF1">
        <w:rPr>
          <w:rFonts w:ascii="Times New Roman" w:hAnsi="Times New Roman" w:cs="Times New Roman"/>
          <w:b/>
          <w:sz w:val="20"/>
          <w:szCs w:val="20"/>
        </w:rPr>
        <w:t xml:space="preserve">A. </w:t>
      </w:r>
      <w:proofErr w:type="spellStart"/>
      <w:r w:rsidR="006543FE" w:rsidRPr="000B6DF1">
        <w:rPr>
          <w:rFonts w:ascii="Times New Roman" w:hAnsi="Times New Roman" w:cs="Times New Roman"/>
          <w:b/>
          <w:sz w:val="20"/>
          <w:szCs w:val="20"/>
        </w:rPr>
        <w:t>Baczkiewic</w:t>
      </w:r>
      <w:proofErr w:type="spellEnd"/>
      <w:r w:rsidR="000B6DF1" w:rsidRPr="000B6DF1">
        <w:rPr>
          <w:rFonts w:ascii="Times New Roman" w:hAnsi="Times New Roman" w:cs="Times New Roman"/>
          <w:b/>
          <w:sz w:val="20"/>
          <w:szCs w:val="20"/>
        </w:rPr>
        <w:t xml:space="preserve"> (2)</w:t>
      </w:r>
      <w:r w:rsidR="006543FE" w:rsidRPr="000B6DF1">
        <w:rPr>
          <w:rFonts w:ascii="Times New Roman" w:hAnsi="Times New Roman" w:cs="Times New Roman"/>
          <w:b/>
          <w:sz w:val="20"/>
          <w:szCs w:val="20"/>
        </w:rPr>
        <w:t>,</w:t>
      </w:r>
      <w:r w:rsidR="000B6DF1" w:rsidRPr="000B6DF1">
        <w:rPr>
          <w:rFonts w:ascii="Times New Roman" w:hAnsi="Times New Roman" w:cs="Times New Roman"/>
          <w:b/>
          <w:sz w:val="20"/>
          <w:szCs w:val="20"/>
        </w:rPr>
        <w:t xml:space="preserve"> J.</w:t>
      </w:r>
      <w:r w:rsidR="000B6DF1">
        <w:rPr>
          <w:rFonts w:ascii="Times New Roman" w:hAnsi="Times New Roman" w:cs="Times New Roman"/>
          <w:b/>
          <w:sz w:val="20"/>
          <w:szCs w:val="20"/>
        </w:rPr>
        <w:t xml:space="preserve"> Doré </w:t>
      </w:r>
      <w:r w:rsidR="000B6DF1" w:rsidRPr="000B6DF1">
        <w:rPr>
          <w:rFonts w:ascii="Times New Roman" w:hAnsi="Times New Roman" w:cs="Times New Roman"/>
          <w:b/>
          <w:sz w:val="20"/>
          <w:szCs w:val="20"/>
        </w:rPr>
        <w:t>(2)</w:t>
      </w:r>
      <w:r w:rsidR="006543FE" w:rsidRPr="000B6DF1">
        <w:rPr>
          <w:rFonts w:ascii="Times New Roman" w:hAnsi="Times New Roman" w:cs="Times New Roman"/>
          <w:b/>
          <w:sz w:val="20"/>
          <w:szCs w:val="20"/>
        </w:rPr>
        <w:t xml:space="preserve">, L. </w:t>
      </w:r>
      <w:proofErr w:type="spellStart"/>
      <w:r w:rsidR="006543FE" w:rsidRPr="000B6DF1">
        <w:rPr>
          <w:rFonts w:ascii="Times New Roman" w:hAnsi="Times New Roman" w:cs="Times New Roman"/>
          <w:b/>
          <w:sz w:val="20"/>
          <w:szCs w:val="20"/>
        </w:rPr>
        <w:t>Bequet</w:t>
      </w:r>
      <w:proofErr w:type="spellEnd"/>
      <w:r w:rsidR="000B6D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B6DF1" w:rsidRPr="000B6DF1">
        <w:rPr>
          <w:rFonts w:ascii="Times New Roman" w:hAnsi="Times New Roman" w:cs="Times New Roman"/>
          <w:b/>
          <w:sz w:val="20"/>
          <w:szCs w:val="20"/>
        </w:rPr>
        <w:t>(2)</w:t>
      </w:r>
      <w:r w:rsidR="006543FE" w:rsidRPr="000B6DF1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056E0B" w:rsidRPr="000B6DF1">
        <w:rPr>
          <w:rFonts w:ascii="Times New Roman" w:hAnsi="Times New Roman" w:cs="Times New Roman"/>
          <w:b/>
          <w:sz w:val="20"/>
          <w:szCs w:val="20"/>
        </w:rPr>
        <w:t xml:space="preserve">E. </w:t>
      </w:r>
      <w:proofErr w:type="spellStart"/>
      <w:r w:rsidR="00056E0B" w:rsidRPr="000B6DF1">
        <w:rPr>
          <w:rFonts w:ascii="Times New Roman" w:hAnsi="Times New Roman" w:cs="Times New Roman"/>
          <w:b/>
          <w:sz w:val="20"/>
          <w:szCs w:val="20"/>
        </w:rPr>
        <w:t>Steux</w:t>
      </w:r>
      <w:proofErr w:type="spellEnd"/>
      <w:r w:rsidR="000B6D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B6DF1" w:rsidRPr="000B6DF1">
        <w:rPr>
          <w:rFonts w:ascii="Times New Roman" w:hAnsi="Times New Roman" w:cs="Times New Roman"/>
          <w:b/>
          <w:sz w:val="20"/>
          <w:szCs w:val="20"/>
        </w:rPr>
        <w:t>(2)</w:t>
      </w:r>
      <w:r w:rsidR="00056E0B" w:rsidRPr="000B6DF1">
        <w:rPr>
          <w:rFonts w:ascii="Times New Roman" w:hAnsi="Times New Roman" w:cs="Times New Roman"/>
          <w:b/>
          <w:sz w:val="20"/>
          <w:szCs w:val="20"/>
        </w:rPr>
        <w:t xml:space="preserve">, A. </w:t>
      </w:r>
      <w:proofErr w:type="spellStart"/>
      <w:r w:rsidR="00056E0B" w:rsidRPr="000B6DF1">
        <w:rPr>
          <w:rFonts w:ascii="Times New Roman" w:hAnsi="Times New Roman" w:cs="Times New Roman"/>
          <w:b/>
          <w:sz w:val="20"/>
          <w:szCs w:val="20"/>
        </w:rPr>
        <w:t>Gadroy</w:t>
      </w:r>
      <w:proofErr w:type="spellEnd"/>
      <w:r w:rsidR="000B6D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B6DF1" w:rsidRPr="000B6DF1">
        <w:rPr>
          <w:rFonts w:ascii="Times New Roman" w:hAnsi="Times New Roman" w:cs="Times New Roman"/>
          <w:b/>
          <w:sz w:val="20"/>
          <w:szCs w:val="20"/>
        </w:rPr>
        <w:t>(2)</w:t>
      </w:r>
      <w:r w:rsidR="00056E0B" w:rsidRPr="000B6DF1">
        <w:rPr>
          <w:rFonts w:ascii="Times New Roman" w:hAnsi="Times New Roman" w:cs="Times New Roman"/>
          <w:b/>
          <w:sz w:val="20"/>
          <w:szCs w:val="20"/>
        </w:rPr>
        <w:t>, J. Bouillon</w:t>
      </w:r>
      <w:r w:rsidR="000B6D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B6DF1" w:rsidRPr="000B6DF1">
        <w:rPr>
          <w:rFonts w:ascii="Times New Roman" w:hAnsi="Times New Roman" w:cs="Times New Roman"/>
          <w:b/>
          <w:sz w:val="20"/>
          <w:szCs w:val="20"/>
        </w:rPr>
        <w:t>(2)</w:t>
      </w:r>
      <w:r w:rsidR="00056E0B" w:rsidRPr="000B6D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10A04" w:rsidRPr="000B6DF1">
        <w:rPr>
          <w:rFonts w:ascii="Times New Roman" w:hAnsi="Times New Roman" w:cs="Times New Roman"/>
          <w:b/>
          <w:sz w:val="20"/>
          <w:szCs w:val="20"/>
        </w:rPr>
        <w:t xml:space="preserve">and E. </w:t>
      </w:r>
      <w:proofErr w:type="spellStart"/>
      <w:r w:rsidR="00F10A04" w:rsidRPr="000B6DF1">
        <w:rPr>
          <w:rFonts w:ascii="Times New Roman" w:hAnsi="Times New Roman" w:cs="Times New Roman"/>
          <w:b/>
          <w:sz w:val="20"/>
          <w:szCs w:val="20"/>
        </w:rPr>
        <w:t>Lartigau</w:t>
      </w:r>
      <w:proofErr w:type="spellEnd"/>
      <w:r w:rsidR="000B6D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B6DF1" w:rsidRPr="000B6DF1">
        <w:rPr>
          <w:rFonts w:ascii="Times New Roman" w:hAnsi="Times New Roman" w:cs="Times New Roman"/>
          <w:b/>
          <w:sz w:val="20"/>
          <w:szCs w:val="20"/>
        </w:rPr>
        <w:t>(2)</w:t>
      </w:r>
    </w:p>
    <w:p w:rsidR="00C86286" w:rsidRPr="000B6DF1" w:rsidRDefault="00C86286" w:rsidP="009A42CC">
      <w:pPr>
        <w:pStyle w:val="Sansinterligne"/>
        <w:jc w:val="center"/>
        <w:rPr>
          <w:rFonts w:ascii="Times New Roman" w:hAnsi="Times New Roman" w:cs="Times New Roman"/>
          <w:sz w:val="20"/>
          <w:szCs w:val="20"/>
        </w:rPr>
      </w:pPr>
    </w:p>
    <w:p w:rsidR="00C86286" w:rsidRPr="009A42CC" w:rsidRDefault="00AC31FA" w:rsidP="009A42CC">
      <w:pPr>
        <w:pStyle w:val="Sansinterligne"/>
        <w:numPr>
          <w:ilvl w:val="0"/>
          <w:numId w:val="3"/>
        </w:numPr>
        <w:jc w:val="center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CD6020">
        <w:rPr>
          <w:rFonts w:ascii="Times New Roman" w:hAnsi="Times New Roman" w:cs="Times New Roman"/>
          <w:sz w:val="20"/>
          <w:szCs w:val="20"/>
        </w:rPr>
        <w:t>Medical</w:t>
      </w:r>
      <w:proofErr w:type="spellEnd"/>
      <w:r w:rsidRPr="00CD602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6020">
        <w:rPr>
          <w:rFonts w:ascii="Times New Roman" w:hAnsi="Times New Roman" w:cs="Times New Roman"/>
          <w:sz w:val="20"/>
          <w:szCs w:val="20"/>
        </w:rPr>
        <w:t>Physics</w:t>
      </w:r>
      <w:proofErr w:type="spellEnd"/>
      <w:r w:rsidRPr="00CD6020">
        <w:rPr>
          <w:rFonts w:ascii="Times New Roman" w:hAnsi="Times New Roman" w:cs="Times New Roman"/>
          <w:sz w:val="20"/>
          <w:szCs w:val="20"/>
        </w:rPr>
        <w:t xml:space="preserve">, Centre Oscar </w:t>
      </w:r>
      <w:proofErr w:type="spellStart"/>
      <w:r w:rsidRPr="00CD6020">
        <w:rPr>
          <w:rFonts w:ascii="Times New Roman" w:hAnsi="Times New Roman" w:cs="Times New Roman"/>
          <w:sz w:val="20"/>
          <w:szCs w:val="20"/>
        </w:rPr>
        <w:t>Lambret</w:t>
      </w:r>
      <w:proofErr w:type="spellEnd"/>
      <w:r w:rsidRPr="00CD6020">
        <w:rPr>
          <w:rFonts w:ascii="Times New Roman" w:hAnsi="Times New Roman" w:cs="Times New Roman"/>
          <w:sz w:val="20"/>
          <w:szCs w:val="20"/>
        </w:rPr>
        <w:t xml:space="preserve">, </w:t>
      </w:r>
      <w:r w:rsidRPr="00CD6020">
        <w:rPr>
          <w:rFonts w:ascii="Times New Roman" w:hAnsi="Times New Roman" w:cs="Times New Roman"/>
          <w:i/>
          <w:sz w:val="20"/>
          <w:szCs w:val="20"/>
        </w:rPr>
        <w:t xml:space="preserve">3, Rue Frédéric </w:t>
      </w:r>
      <w:proofErr w:type="spellStart"/>
      <w:r w:rsidRPr="00CD6020">
        <w:rPr>
          <w:rFonts w:ascii="Times New Roman" w:hAnsi="Times New Roman" w:cs="Times New Roman"/>
          <w:i/>
          <w:sz w:val="20"/>
          <w:szCs w:val="20"/>
        </w:rPr>
        <w:t>Combemale</w:t>
      </w:r>
      <w:proofErr w:type="spellEnd"/>
      <w:r w:rsidRPr="00CD6020">
        <w:rPr>
          <w:rFonts w:ascii="Times New Roman" w:hAnsi="Times New Roman" w:cs="Times New Roman"/>
          <w:i/>
          <w:sz w:val="20"/>
          <w:szCs w:val="20"/>
        </w:rPr>
        <w:t>, 59000 Lille, France</w:t>
      </w:r>
    </w:p>
    <w:p w:rsidR="00C86286" w:rsidRPr="005A311C" w:rsidRDefault="005A311C" w:rsidP="009A42CC">
      <w:pPr>
        <w:pStyle w:val="Sansinterligne"/>
        <w:numPr>
          <w:ilvl w:val="0"/>
          <w:numId w:val="3"/>
        </w:numPr>
        <w:jc w:val="center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5A311C">
        <w:rPr>
          <w:rFonts w:ascii="Times New Roman" w:hAnsi="Times New Roman" w:cs="Times New Roman"/>
          <w:sz w:val="20"/>
          <w:szCs w:val="20"/>
        </w:rPr>
        <w:t>Academic</w:t>
      </w:r>
      <w:proofErr w:type="spellEnd"/>
      <w:r w:rsidRPr="005A311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51B35" w:rsidRPr="005A311C">
        <w:rPr>
          <w:rFonts w:ascii="Times New Roman" w:hAnsi="Times New Roman" w:cs="Times New Roman"/>
          <w:sz w:val="20"/>
          <w:szCs w:val="20"/>
        </w:rPr>
        <w:t>Radiotherapy</w:t>
      </w:r>
      <w:proofErr w:type="spellEnd"/>
      <w:r w:rsidR="00651B35" w:rsidRPr="005A311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51B35" w:rsidRPr="005A311C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="00651B35" w:rsidRPr="005A311C">
        <w:rPr>
          <w:rFonts w:ascii="Times New Roman" w:hAnsi="Times New Roman" w:cs="Times New Roman"/>
          <w:sz w:val="20"/>
          <w:szCs w:val="20"/>
        </w:rPr>
        <w:t>,</w:t>
      </w:r>
      <w:r w:rsidRPr="005A311C">
        <w:rPr>
          <w:rFonts w:ascii="Times New Roman" w:hAnsi="Times New Roman" w:cs="Times New Roman"/>
          <w:sz w:val="20"/>
          <w:szCs w:val="20"/>
        </w:rPr>
        <w:t xml:space="preserve"> Université de </w:t>
      </w:r>
      <w:r>
        <w:rPr>
          <w:rFonts w:ascii="Times New Roman" w:hAnsi="Times New Roman" w:cs="Times New Roman"/>
          <w:sz w:val="20"/>
          <w:szCs w:val="20"/>
        </w:rPr>
        <w:t>Lille,</w:t>
      </w:r>
      <w:r w:rsidR="00651B35" w:rsidRPr="005A311C">
        <w:rPr>
          <w:rFonts w:ascii="Times New Roman" w:hAnsi="Times New Roman" w:cs="Times New Roman"/>
          <w:sz w:val="20"/>
          <w:szCs w:val="20"/>
        </w:rPr>
        <w:t xml:space="preserve"> Centre Oscar </w:t>
      </w:r>
      <w:proofErr w:type="spellStart"/>
      <w:r w:rsidR="00651B35" w:rsidRPr="005A311C">
        <w:rPr>
          <w:rFonts w:ascii="Times New Roman" w:hAnsi="Times New Roman" w:cs="Times New Roman"/>
          <w:sz w:val="20"/>
          <w:szCs w:val="20"/>
        </w:rPr>
        <w:t>La</w:t>
      </w:r>
      <w:r w:rsidR="00AC31FA" w:rsidRPr="005A311C">
        <w:rPr>
          <w:rFonts w:ascii="Times New Roman" w:hAnsi="Times New Roman" w:cs="Times New Roman"/>
          <w:sz w:val="20"/>
          <w:szCs w:val="20"/>
        </w:rPr>
        <w:t>mbret</w:t>
      </w:r>
      <w:proofErr w:type="spellEnd"/>
      <w:r w:rsidR="00AC31FA" w:rsidRPr="005A311C">
        <w:rPr>
          <w:rFonts w:ascii="Times New Roman" w:hAnsi="Times New Roman" w:cs="Times New Roman"/>
          <w:sz w:val="20"/>
          <w:szCs w:val="20"/>
        </w:rPr>
        <w:t xml:space="preserve">, </w:t>
      </w:r>
      <w:r w:rsidR="00AC31FA" w:rsidRPr="005A311C">
        <w:rPr>
          <w:rFonts w:ascii="Times New Roman" w:hAnsi="Times New Roman" w:cs="Times New Roman"/>
          <w:i/>
          <w:sz w:val="20"/>
          <w:szCs w:val="20"/>
        </w:rPr>
        <w:t xml:space="preserve">3, Rue Frédéric </w:t>
      </w:r>
      <w:proofErr w:type="spellStart"/>
      <w:r w:rsidR="00AC31FA" w:rsidRPr="005A311C">
        <w:rPr>
          <w:rFonts w:ascii="Times New Roman" w:hAnsi="Times New Roman" w:cs="Times New Roman"/>
          <w:i/>
          <w:sz w:val="20"/>
          <w:szCs w:val="20"/>
        </w:rPr>
        <w:t>Combemale</w:t>
      </w:r>
      <w:proofErr w:type="spellEnd"/>
      <w:r w:rsidR="00AC31FA" w:rsidRPr="005A311C">
        <w:rPr>
          <w:rFonts w:ascii="Times New Roman" w:hAnsi="Times New Roman" w:cs="Times New Roman"/>
          <w:i/>
          <w:sz w:val="20"/>
          <w:szCs w:val="20"/>
        </w:rPr>
        <w:t>, 59000 Lille, France</w:t>
      </w:r>
    </w:p>
    <w:p w:rsidR="0003784A" w:rsidRDefault="0003784A" w:rsidP="00713932">
      <w:pPr>
        <w:pStyle w:val="Sansinterligne"/>
        <w:rPr>
          <w:rFonts w:ascii="Times New Roman" w:hAnsi="Times New Roman" w:cs="Times New Roman"/>
          <w:sz w:val="20"/>
          <w:szCs w:val="20"/>
        </w:rPr>
      </w:pPr>
    </w:p>
    <w:p w:rsidR="0070450A" w:rsidRPr="005A311C" w:rsidRDefault="0070450A" w:rsidP="00713932">
      <w:pPr>
        <w:pStyle w:val="Sansinterligne"/>
        <w:rPr>
          <w:rFonts w:ascii="Times New Roman" w:hAnsi="Times New Roman" w:cs="Times New Roman"/>
          <w:sz w:val="20"/>
          <w:szCs w:val="20"/>
        </w:rPr>
      </w:pPr>
    </w:p>
    <w:p w:rsidR="000E166D" w:rsidRPr="007E35A1" w:rsidRDefault="000E166D" w:rsidP="00713932">
      <w:pPr>
        <w:pStyle w:val="Sansinterligne"/>
        <w:rPr>
          <w:rFonts w:ascii="Times New Roman" w:hAnsi="Times New Roman" w:cs="Times New Roman"/>
          <w:sz w:val="20"/>
          <w:szCs w:val="20"/>
          <w:lang w:val="en-US"/>
        </w:rPr>
      </w:pPr>
      <w:r w:rsidRPr="007E35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Running </w:t>
      </w:r>
      <w:r w:rsidR="00056E0B" w:rsidRPr="007E35A1">
        <w:rPr>
          <w:rFonts w:ascii="Times New Roman" w:hAnsi="Times New Roman" w:cs="Times New Roman"/>
          <w:b/>
          <w:sz w:val="20"/>
          <w:szCs w:val="20"/>
          <w:lang w:val="en-US"/>
        </w:rPr>
        <w:t>title:</w:t>
      </w:r>
      <w:r w:rsidRPr="007E35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7E35A1">
        <w:rPr>
          <w:rFonts w:ascii="Times New Roman" w:hAnsi="Times New Roman" w:cs="Times New Roman"/>
          <w:sz w:val="20"/>
          <w:szCs w:val="20"/>
          <w:lang w:val="en-US"/>
        </w:rPr>
        <w:t>MVCT and Catalyst precision</w:t>
      </w:r>
    </w:p>
    <w:p w:rsidR="002D0538" w:rsidRPr="007E35A1" w:rsidRDefault="002D0538" w:rsidP="007148D9">
      <w:pPr>
        <w:pStyle w:val="NormalWeb"/>
        <w:ind w:left="640" w:hanging="640"/>
        <w:divId w:val="96218522"/>
        <w:rPr>
          <w:sz w:val="20"/>
          <w:szCs w:val="20"/>
          <w:lang w:val="en-US"/>
        </w:rPr>
      </w:pPr>
    </w:p>
    <w:sectPr w:rsidR="002D0538" w:rsidRPr="007E35A1" w:rsidSect="00CF171D">
      <w:footerReference w:type="default" r:id="rId8"/>
      <w:pgSz w:w="12242" w:h="15842" w:code="1"/>
      <w:pgMar w:top="1440" w:right="2330" w:bottom="2330" w:left="233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0B48" w:rsidRDefault="00120B48" w:rsidP="00E506DE">
      <w:pPr>
        <w:spacing w:after="0" w:line="240" w:lineRule="auto"/>
      </w:pPr>
      <w:r>
        <w:separator/>
      </w:r>
    </w:p>
  </w:endnote>
  <w:endnote w:type="continuationSeparator" w:id="0">
    <w:p w:rsidR="00120B48" w:rsidRDefault="00120B48" w:rsidP="00E50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5624900"/>
      <w:docPartObj>
        <w:docPartGallery w:val="Page Numbers (Bottom of Page)"/>
        <w:docPartUnique/>
      </w:docPartObj>
    </w:sdtPr>
    <w:sdtContent>
      <w:p w:rsidR="00120B48" w:rsidRDefault="00120B48">
        <w:pPr>
          <w:pStyle w:val="Pieddepage"/>
          <w:jc w:val="right"/>
        </w:pPr>
        <w:r>
          <w:fldChar w:fldCharType="begin"/>
        </w:r>
        <w:r w:rsidRPr="00E506DE">
          <w:instrText xml:space="preserve"> PAGE   \* MERGEFORMAT </w:instrText>
        </w:r>
        <w:r>
          <w:fldChar w:fldCharType="separate"/>
        </w:r>
        <w:r w:rsidR="009A42CC">
          <w:rPr>
            <w:noProof/>
          </w:rPr>
          <w:t>1</w:t>
        </w:r>
        <w:r>
          <w:fldChar w:fldCharType="end"/>
        </w:r>
      </w:p>
    </w:sdtContent>
  </w:sdt>
  <w:p w:rsidR="00120B48" w:rsidRDefault="00120B48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0B48" w:rsidRDefault="00120B48" w:rsidP="00E506DE">
      <w:pPr>
        <w:spacing w:after="0" w:line="240" w:lineRule="auto"/>
      </w:pPr>
      <w:r>
        <w:separator/>
      </w:r>
    </w:p>
  </w:footnote>
  <w:footnote w:type="continuationSeparator" w:id="0">
    <w:p w:rsidR="00120B48" w:rsidRDefault="00120B48" w:rsidP="00E50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63658"/>
    <w:multiLevelType w:val="hybridMultilevel"/>
    <w:tmpl w:val="76844250"/>
    <w:lvl w:ilvl="0" w:tplc="7EFC0070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4264F2"/>
    <w:multiLevelType w:val="hybridMultilevel"/>
    <w:tmpl w:val="7BA6F440"/>
    <w:lvl w:ilvl="0" w:tplc="8F2280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8037A2"/>
    <w:multiLevelType w:val="hybridMultilevel"/>
    <w:tmpl w:val="7168350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3932"/>
    <w:rsid w:val="00003745"/>
    <w:rsid w:val="00005986"/>
    <w:rsid w:val="000106C3"/>
    <w:rsid w:val="000113F5"/>
    <w:rsid w:val="000302E2"/>
    <w:rsid w:val="00036C2E"/>
    <w:rsid w:val="00037034"/>
    <w:rsid w:val="0003784A"/>
    <w:rsid w:val="00045683"/>
    <w:rsid w:val="00050C27"/>
    <w:rsid w:val="00050D5C"/>
    <w:rsid w:val="00050ED5"/>
    <w:rsid w:val="000544D2"/>
    <w:rsid w:val="00056A7B"/>
    <w:rsid w:val="00056E0B"/>
    <w:rsid w:val="000645A3"/>
    <w:rsid w:val="00075F32"/>
    <w:rsid w:val="0008194C"/>
    <w:rsid w:val="000848A0"/>
    <w:rsid w:val="00095BCD"/>
    <w:rsid w:val="00097F45"/>
    <w:rsid w:val="000A35DB"/>
    <w:rsid w:val="000B6DF1"/>
    <w:rsid w:val="000C1D38"/>
    <w:rsid w:val="000C79A3"/>
    <w:rsid w:val="000D3645"/>
    <w:rsid w:val="000D5168"/>
    <w:rsid w:val="000E166D"/>
    <w:rsid w:val="000E2016"/>
    <w:rsid w:val="00100B0D"/>
    <w:rsid w:val="001013F4"/>
    <w:rsid w:val="001037FC"/>
    <w:rsid w:val="00105C22"/>
    <w:rsid w:val="00115068"/>
    <w:rsid w:val="00120B48"/>
    <w:rsid w:val="00121D3A"/>
    <w:rsid w:val="00130344"/>
    <w:rsid w:val="00143B6C"/>
    <w:rsid w:val="001454DC"/>
    <w:rsid w:val="00147276"/>
    <w:rsid w:val="00147AC8"/>
    <w:rsid w:val="00147B2E"/>
    <w:rsid w:val="00152E9A"/>
    <w:rsid w:val="001574EE"/>
    <w:rsid w:val="00161814"/>
    <w:rsid w:val="00162E36"/>
    <w:rsid w:val="00164343"/>
    <w:rsid w:val="00170D1F"/>
    <w:rsid w:val="00177325"/>
    <w:rsid w:val="00182D0C"/>
    <w:rsid w:val="00194033"/>
    <w:rsid w:val="00194AD4"/>
    <w:rsid w:val="00197F68"/>
    <w:rsid w:val="001B6537"/>
    <w:rsid w:val="001D312E"/>
    <w:rsid w:val="001E0281"/>
    <w:rsid w:val="001E443B"/>
    <w:rsid w:val="001E5874"/>
    <w:rsid w:val="001E7EC6"/>
    <w:rsid w:val="001F173F"/>
    <w:rsid w:val="001F38FD"/>
    <w:rsid w:val="001F6F2D"/>
    <w:rsid w:val="002039DD"/>
    <w:rsid w:val="00241FBC"/>
    <w:rsid w:val="0026386B"/>
    <w:rsid w:val="00287C24"/>
    <w:rsid w:val="00290EFA"/>
    <w:rsid w:val="002B2651"/>
    <w:rsid w:val="002D0538"/>
    <w:rsid w:val="002D6D85"/>
    <w:rsid w:val="002E0DF8"/>
    <w:rsid w:val="002E570D"/>
    <w:rsid w:val="002E6D16"/>
    <w:rsid w:val="002F6A9D"/>
    <w:rsid w:val="00306E6B"/>
    <w:rsid w:val="00325E30"/>
    <w:rsid w:val="00351AAD"/>
    <w:rsid w:val="00366916"/>
    <w:rsid w:val="00381128"/>
    <w:rsid w:val="0038612F"/>
    <w:rsid w:val="00391998"/>
    <w:rsid w:val="00395F1A"/>
    <w:rsid w:val="00397C91"/>
    <w:rsid w:val="003C1076"/>
    <w:rsid w:val="003C7115"/>
    <w:rsid w:val="003C7A8A"/>
    <w:rsid w:val="003D4C26"/>
    <w:rsid w:val="003D4F6E"/>
    <w:rsid w:val="003E5111"/>
    <w:rsid w:val="003E6EB2"/>
    <w:rsid w:val="003F3FFE"/>
    <w:rsid w:val="004005A7"/>
    <w:rsid w:val="00406F26"/>
    <w:rsid w:val="004148F2"/>
    <w:rsid w:val="00416388"/>
    <w:rsid w:val="00420A9E"/>
    <w:rsid w:val="00426053"/>
    <w:rsid w:val="00432EBC"/>
    <w:rsid w:val="00446295"/>
    <w:rsid w:val="0045017F"/>
    <w:rsid w:val="00451D99"/>
    <w:rsid w:val="00453840"/>
    <w:rsid w:val="0046212A"/>
    <w:rsid w:val="00464771"/>
    <w:rsid w:val="00492054"/>
    <w:rsid w:val="004963B3"/>
    <w:rsid w:val="0049644E"/>
    <w:rsid w:val="00497478"/>
    <w:rsid w:val="004B0C3F"/>
    <w:rsid w:val="004B11B5"/>
    <w:rsid w:val="004B3354"/>
    <w:rsid w:val="004B7B4B"/>
    <w:rsid w:val="004C7DB1"/>
    <w:rsid w:val="004E418B"/>
    <w:rsid w:val="004E507E"/>
    <w:rsid w:val="004E530F"/>
    <w:rsid w:val="004F0622"/>
    <w:rsid w:val="004F124B"/>
    <w:rsid w:val="004F2404"/>
    <w:rsid w:val="004F6A68"/>
    <w:rsid w:val="004F73EC"/>
    <w:rsid w:val="004F7911"/>
    <w:rsid w:val="00502B29"/>
    <w:rsid w:val="00502EE7"/>
    <w:rsid w:val="005168C1"/>
    <w:rsid w:val="00523574"/>
    <w:rsid w:val="00524A7B"/>
    <w:rsid w:val="005304F6"/>
    <w:rsid w:val="005427C2"/>
    <w:rsid w:val="005501A9"/>
    <w:rsid w:val="005551D4"/>
    <w:rsid w:val="00573D9C"/>
    <w:rsid w:val="00576802"/>
    <w:rsid w:val="005826A6"/>
    <w:rsid w:val="00584E61"/>
    <w:rsid w:val="0058765B"/>
    <w:rsid w:val="00590DD4"/>
    <w:rsid w:val="005A311C"/>
    <w:rsid w:val="005A7EA8"/>
    <w:rsid w:val="005B0F3A"/>
    <w:rsid w:val="005B2D89"/>
    <w:rsid w:val="005B5882"/>
    <w:rsid w:val="005C46D1"/>
    <w:rsid w:val="005D0592"/>
    <w:rsid w:val="005D0F85"/>
    <w:rsid w:val="005D4CC7"/>
    <w:rsid w:val="005D74BB"/>
    <w:rsid w:val="005E033D"/>
    <w:rsid w:val="005E33AB"/>
    <w:rsid w:val="005E7476"/>
    <w:rsid w:val="005F0945"/>
    <w:rsid w:val="005F3700"/>
    <w:rsid w:val="005F4014"/>
    <w:rsid w:val="00603E39"/>
    <w:rsid w:val="00603F48"/>
    <w:rsid w:val="00604D56"/>
    <w:rsid w:val="006208D8"/>
    <w:rsid w:val="00623478"/>
    <w:rsid w:val="006303E4"/>
    <w:rsid w:val="0063384B"/>
    <w:rsid w:val="00634B80"/>
    <w:rsid w:val="00635673"/>
    <w:rsid w:val="0064296F"/>
    <w:rsid w:val="00647142"/>
    <w:rsid w:val="00647C16"/>
    <w:rsid w:val="00651B35"/>
    <w:rsid w:val="006543FE"/>
    <w:rsid w:val="00657204"/>
    <w:rsid w:val="00665291"/>
    <w:rsid w:val="00672F53"/>
    <w:rsid w:val="00685188"/>
    <w:rsid w:val="00691E64"/>
    <w:rsid w:val="00695961"/>
    <w:rsid w:val="006D5395"/>
    <w:rsid w:val="006D5F94"/>
    <w:rsid w:val="006D6F02"/>
    <w:rsid w:val="006D7404"/>
    <w:rsid w:val="006D76C9"/>
    <w:rsid w:val="006E2151"/>
    <w:rsid w:val="006E4A45"/>
    <w:rsid w:val="006F18AF"/>
    <w:rsid w:val="0070450A"/>
    <w:rsid w:val="007048F2"/>
    <w:rsid w:val="00704F0B"/>
    <w:rsid w:val="00707C37"/>
    <w:rsid w:val="00713932"/>
    <w:rsid w:val="007148D9"/>
    <w:rsid w:val="0071595B"/>
    <w:rsid w:val="00716C1D"/>
    <w:rsid w:val="007251F6"/>
    <w:rsid w:val="00735614"/>
    <w:rsid w:val="007455EC"/>
    <w:rsid w:val="00746999"/>
    <w:rsid w:val="00750034"/>
    <w:rsid w:val="00755975"/>
    <w:rsid w:val="00760C1E"/>
    <w:rsid w:val="00767F17"/>
    <w:rsid w:val="00775A68"/>
    <w:rsid w:val="007769DB"/>
    <w:rsid w:val="00777581"/>
    <w:rsid w:val="00780D37"/>
    <w:rsid w:val="0078751F"/>
    <w:rsid w:val="007A0FB9"/>
    <w:rsid w:val="007A7DFF"/>
    <w:rsid w:val="007B75CC"/>
    <w:rsid w:val="007D08AD"/>
    <w:rsid w:val="007D1293"/>
    <w:rsid w:val="007D42E6"/>
    <w:rsid w:val="007D54A8"/>
    <w:rsid w:val="007D7271"/>
    <w:rsid w:val="007E07CF"/>
    <w:rsid w:val="007E35A1"/>
    <w:rsid w:val="007E4E4C"/>
    <w:rsid w:val="007F1E75"/>
    <w:rsid w:val="007F7B01"/>
    <w:rsid w:val="00800FE1"/>
    <w:rsid w:val="00804237"/>
    <w:rsid w:val="0080728A"/>
    <w:rsid w:val="00810FEB"/>
    <w:rsid w:val="00812373"/>
    <w:rsid w:val="008206CE"/>
    <w:rsid w:val="0082705C"/>
    <w:rsid w:val="008344D7"/>
    <w:rsid w:val="00850315"/>
    <w:rsid w:val="0085697C"/>
    <w:rsid w:val="00871191"/>
    <w:rsid w:val="00872FB6"/>
    <w:rsid w:val="00882DD5"/>
    <w:rsid w:val="00887736"/>
    <w:rsid w:val="00890C4B"/>
    <w:rsid w:val="0089418E"/>
    <w:rsid w:val="008A523B"/>
    <w:rsid w:val="008C0E1F"/>
    <w:rsid w:val="008C35FB"/>
    <w:rsid w:val="008C71C8"/>
    <w:rsid w:val="008D6512"/>
    <w:rsid w:val="008E6D3C"/>
    <w:rsid w:val="008F63BB"/>
    <w:rsid w:val="00900E83"/>
    <w:rsid w:val="0090273A"/>
    <w:rsid w:val="009046CE"/>
    <w:rsid w:val="0090660D"/>
    <w:rsid w:val="0091042D"/>
    <w:rsid w:val="00925EF5"/>
    <w:rsid w:val="00927334"/>
    <w:rsid w:val="00930604"/>
    <w:rsid w:val="00934C08"/>
    <w:rsid w:val="00934FEA"/>
    <w:rsid w:val="009377E3"/>
    <w:rsid w:val="009451F2"/>
    <w:rsid w:val="0095373C"/>
    <w:rsid w:val="009616E5"/>
    <w:rsid w:val="0096402A"/>
    <w:rsid w:val="00965ABC"/>
    <w:rsid w:val="00980BDE"/>
    <w:rsid w:val="00981B01"/>
    <w:rsid w:val="00993ABD"/>
    <w:rsid w:val="009A42CC"/>
    <w:rsid w:val="009B0808"/>
    <w:rsid w:val="009B3301"/>
    <w:rsid w:val="009C1C02"/>
    <w:rsid w:val="009C64B3"/>
    <w:rsid w:val="009D18FF"/>
    <w:rsid w:val="009E4159"/>
    <w:rsid w:val="009F0F17"/>
    <w:rsid w:val="009F7FF8"/>
    <w:rsid w:val="00A04C4F"/>
    <w:rsid w:val="00A05970"/>
    <w:rsid w:val="00A05F9A"/>
    <w:rsid w:val="00A1758A"/>
    <w:rsid w:val="00A33E16"/>
    <w:rsid w:val="00A34833"/>
    <w:rsid w:val="00A34842"/>
    <w:rsid w:val="00A41881"/>
    <w:rsid w:val="00A41C0D"/>
    <w:rsid w:val="00A44084"/>
    <w:rsid w:val="00A44BB3"/>
    <w:rsid w:val="00A52A67"/>
    <w:rsid w:val="00A63310"/>
    <w:rsid w:val="00A7299B"/>
    <w:rsid w:val="00A734A1"/>
    <w:rsid w:val="00A96C73"/>
    <w:rsid w:val="00AA2769"/>
    <w:rsid w:val="00AB1699"/>
    <w:rsid w:val="00AC31FA"/>
    <w:rsid w:val="00AD1973"/>
    <w:rsid w:val="00AD37F4"/>
    <w:rsid w:val="00AD3DF1"/>
    <w:rsid w:val="00AD53DD"/>
    <w:rsid w:val="00AD66F8"/>
    <w:rsid w:val="00AE28F1"/>
    <w:rsid w:val="00AE6D67"/>
    <w:rsid w:val="00AF0144"/>
    <w:rsid w:val="00AF02AA"/>
    <w:rsid w:val="00B003AE"/>
    <w:rsid w:val="00B15273"/>
    <w:rsid w:val="00B1549B"/>
    <w:rsid w:val="00B16834"/>
    <w:rsid w:val="00B22A1F"/>
    <w:rsid w:val="00B24FAE"/>
    <w:rsid w:val="00B31C2F"/>
    <w:rsid w:val="00B32F5E"/>
    <w:rsid w:val="00B477BD"/>
    <w:rsid w:val="00B546E5"/>
    <w:rsid w:val="00B56A57"/>
    <w:rsid w:val="00B61B52"/>
    <w:rsid w:val="00B63F27"/>
    <w:rsid w:val="00B7239D"/>
    <w:rsid w:val="00B74A89"/>
    <w:rsid w:val="00B74E5A"/>
    <w:rsid w:val="00B8330B"/>
    <w:rsid w:val="00B83825"/>
    <w:rsid w:val="00BA72A4"/>
    <w:rsid w:val="00BC008A"/>
    <w:rsid w:val="00BD5D5E"/>
    <w:rsid w:val="00BE46A4"/>
    <w:rsid w:val="00BE57AB"/>
    <w:rsid w:val="00BE6FCA"/>
    <w:rsid w:val="00C03B8D"/>
    <w:rsid w:val="00C03F57"/>
    <w:rsid w:val="00C046E3"/>
    <w:rsid w:val="00C063F7"/>
    <w:rsid w:val="00C135CB"/>
    <w:rsid w:val="00C23040"/>
    <w:rsid w:val="00C43ED6"/>
    <w:rsid w:val="00C44BF4"/>
    <w:rsid w:val="00C50915"/>
    <w:rsid w:val="00C559F7"/>
    <w:rsid w:val="00C56528"/>
    <w:rsid w:val="00C67C37"/>
    <w:rsid w:val="00C7735C"/>
    <w:rsid w:val="00C80AE9"/>
    <w:rsid w:val="00C84688"/>
    <w:rsid w:val="00C85EDC"/>
    <w:rsid w:val="00C86286"/>
    <w:rsid w:val="00C95FD9"/>
    <w:rsid w:val="00CA02A7"/>
    <w:rsid w:val="00CA4396"/>
    <w:rsid w:val="00CA5759"/>
    <w:rsid w:val="00CA5AB8"/>
    <w:rsid w:val="00CA7028"/>
    <w:rsid w:val="00CB1EC7"/>
    <w:rsid w:val="00CB22E8"/>
    <w:rsid w:val="00CB3D3E"/>
    <w:rsid w:val="00CC6F7A"/>
    <w:rsid w:val="00CD06B7"/>
    <w:rsid w:val="00CD6020"/>
    <w:rsid w:val="00CD7A05"/>
    <w:rsid w:val="00CE0BCC"/>
    <w:rsid w:val="00CF171D"/>
    <w:rsid w:val="00CF78C8"/>
    <w:rsid w:val="00CF7F5B"/>
    <w:rsid w:val="00D00837"/>
    <w:rsid w:val="00D00BE7"/>
    <w:rsid w:val="00D0354B"/>
    <w:rsid w:val="00D27032"/>
    <w:rsid w:val="00D35DC5"/>
    <w:rsid w:val="00D434C2"/>
    <w:rsid w:val="00D51F65"/>
    <w:rsid w:val="00D52DB5"/>
    <w:rsid w:val="00D63897"/>
    <w:rsid w:val="00D77BAF"/>
    <w:rsid w:val="00D77CC9"/>
    <w:rsid w:val="00D8439D"/>
    <w:rsid w:val="00D864A2"/>
    <w:rsid w:val="00D90993"/>
    <w:rsid w:val="00D93487"/>
    <w:rsid w:val="00D943D2"/>
    <w:rsid w:val="00D9461D"/>
    <w:rsid w:val="00D94F1F"/>
    <w:rsid w:val="00DA2C30"/>
    <w:rsid w:val="00DA4F04"/>
    <w:rsid w:val="00DC3062"/>
    <w:rsid w:val="00DC68E5"/>
    <w:rsid w:val="00DD00C5"/>
    <w:rsid w:val="00DD5271"/>
    <w:rsid w:val="00DE5403"/>
    <w:rsid w:val="00DF245A"/>
    <w:rsid w:val="00DF2AA7"/>
    <w:rsid w:val="00DF7042"/>
    <w:rsid w:val="00E02302"/>
    <w:rsid w:val="00E13F0B"/>
    <w:rsid w:val="00E20690"/>
    <w:rsid w:val="00E268D0"/>
    <w:rsid w:val="00E35183"/>
    <w:rsid w:val="00E365D5"/>
    <w:rsid w:val="00E40F16"/>
    <w:rsid w:val="00E477EF"/>
    <w:rsid w:val="00E506DE"/>
    <w:rsid w:val="00E610E8"/>
    <w:rsid w:val="00E64C0D"/>
    <w:rsid w:val="00E65695"/>
    <w:rsid w:val="00E75EF8"/>
    <w:rsid w:val="00E7634C"/>
    <w:rsid w:val="00E779CB"/>
    <w:rsid w:val="00E846C2"/>
    <w:rsid w:val="00E905F7"/>
    <w:rsid w:val="00E929A6"/>
    <w:rsid w:val="00E94DD9"/>
    <w:rsid w:val="00EA03FE"/>
    <w:rsid w:val="00EA0C72"/>
    <w:rsid w:val="00EA24F1"/>
    <w:rsid w:val="00EA280D"/>
    <w:rsid w:val="00EA5FD8"/>
    <w:rsid w:val="00EB73D7"/>
    <w:rsid w:val="00EC3DA8"/>
    <w:rsid w:val="00ED6823"/>
    <w:rsid w:val="00ED6B0C"/>
    <w:rsid w:val="00EE5A8D"/>
    <w:rsid w:val="00EE5F5F"/>
    <w:rsid w:val="00F00CD8"/>
    <w:rsid w:val="00F05BB1"/>
    <w:rsid w:val="00F066CF"/>
    <w:rsid w:val="00F077AF"/>
    <w:rsid w:val="00F10A04"/>
    <w:rsid w:val="00F13A5B"/>
    <w:rsid w:val="00F20AB8"/>
    <w:rsid w:val="00F24444"/>
    <w:rsid w:val="00F310E2"/>
    <w:rsid w:val="00F33375"/>
    <w:rsid w:val="00F4633C"/>
    <w:rsid w:val="00F61361"/>
    <w:rsid w:val="00F7247A"/>
    <w:rsid w:val="00F831A4"/>
    <w:rsid w:val="00F920D5"/>
    <w:rsid w:val="00F935F4"/>
    <w:rsid w:val="00F956D0"/>
    <w:rsid w:val="00FA0D87"/>
    <w:rsid w:val="00FA6C1F"/>
    <w:rsid w:val="00FA7C32"/>
    <w:rsid w:val="00FB078D"/>
    <w:rsid w:val="00FB4119"/>
    <w:rsid w:val="00FB650E"/>
    <w:rsid w:val="00FC4E5C"/>
    <w:rsid w:val="00FC5D29"/>
    <w:rsid w:val="00FE183F"/>
    <w:rsid w:val="00FF2BE1"/>
    <w:rsid w:val="00FF74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6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713932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769DB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20A9E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0A9E"/>
    <w:rPr>
      <w:rFonts w:ascii="Tahoma" w:hAnsi="Tahoma" w:cs="Tahoma"/>
      <w:sz w:val="16"/>
      <w:szCs w:val="16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F7247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208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D12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12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129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12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1293"/>
    <w:rPr>
      <w:b/>
      <w:bCs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CD7A05"/>
    <w:rPr>
      <w:color w:val="808080"/>
    </w:rPr>
  </w:style>
  <w:style w:type="character" w:customStyle="1" w:styleId="apple-converted-space">
    <w:name w:val="apple-converted-space"/>
    <w:basedOn w:val="Policepardfaut"/>
    <w:rsid w:val="00406F26"/>
  </w:style>
  <w:style w:type="paragraph" w:styleId="En-tte">
    <w:name w:val="header"/>
    <w:basedOn w:val="Normal"/>
    <w:link w:val="En-tteCar"/>
    <w:uiPriority w:val="99"/>
    <w:semiHidden/>
    <w:unhideWhenUsed/>
    <w:rsid w:val="00E506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E506DE"/>
  </w:style>
  <w:style w:type="paragraph" w:styleId="Pieddepage">
    <w:name w:val="footer"/>
    <w:basedOn w:val="Normal"/>
    <w:link w:val="PieddepageCar"/>
    <w:uiPriority w:val="99"/>
    <w:unhideWhenUsed/>
    <w:rsid w:val="00E506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506DE"/>
  </w:style>
  <w:style w:type="character" w:styleId="Numrodeligne">
    <w:name w:val="line number"/>
    <w:basedOn w:val="Policepardfaut"/>
    <w:uiPriority w:val="99"/>
    <w:semiHidden/>
    <w:unhideWhenUsed/>
    <w:rsid w:val="00CF171D"/>
  </w:style>
  <w:style w:type="character" w:styleId="Lienhypertexte">
    <w:name w:val="Hyperlink"/>
    <w:basedOn w:val="Policepardfaut"/>
    <w:uiPriority w:val="99"/>
    <w:unhideWhenUsed/>
    <w:rsid w:val="005B2D8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6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713932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769DB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20A9E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0A9E"/>
    <w:rPr>
      <w:rFonts w:ascii="Tahoma" w:hAnsi="Tahoma" w:cs="Tahoma"/>
      <w:sz w:val="16"/>
      <w:szCs w:val="16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F7247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208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D12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12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129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12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1293"/>
    <w:rPr>
      <w:b/>
      <w:bCs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CD7A05"/>
    <w:rPr>
      <w:color w:val="808080"/>
    </w:rPr>
  </w:style>
  <w:style w:type="character" w:customStyle="1" w:styleId="apple-converted-space">
    <w:name w:val="apple-converted-space"/>
    <w:basedOn w:val="Policepardfaut"/>
    <w:rsid w:val="00406F26"/>
  </w:style>
  <w:style w:type="paragraph" w:styleId="En-tte">
    <w:name w:val="header"/>
    <w:basedOn w:val="Normal"/>
    <w:link w:val="En-tteCar"/>
    <w:uiPriority w:val="99"/>
    <w:semiHidden/>
    <w:unhideWhenUsed/>
    <w:rsid w:val="00E506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E506DE"/>
  </w:style>
  <w:style w:type="paragraph" w:styleId="Pieddepage">
    <w:name w:val="footer"/>
    <w:basedOn w:val="Normal"/>
    <w:link w:val="PieddepageCar"/>
    <w:uiPriority w:val="99"/>
    <w:unhideWhenUsed/>
    <w:rsid w:val="00E506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506DE"/>
  </w:style>
  <w:style w:type="character" w:styleId="Numrodeligne">
    <w:name w:val="line number"/>
    <w:basedOn w:val="Policepardfaut"/>
    <w:uiPriority w:val="99"/>
    <w:semiHidden/>
    <w:unhideWhenUsed/>
    <w:rsid w:val="00CF17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6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2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83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165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208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160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1175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838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926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73938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9335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6808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45835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36561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11316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1503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23764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852787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40670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23124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39658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220486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745249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87574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93739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77039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985627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738138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1316964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1916919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8292414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957477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838623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251847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707154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33122614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7296150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04139583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1310161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621852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943956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3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7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9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4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83064">
                      <w:marLeft w:val="115"/>
                      <w:marRight w:val="1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281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94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617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65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472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3132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4983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1913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1200348F-D6EF-4EB4-A015-672CDE03E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02</Characters>
  <Application>Microsoft Office Word</Application>
  <DocSecurity>0</DocSecurity>
  <Lines>3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OL</Company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P FREDERIK</dc:creator>
  <cp:lastModifiedBy>Frederik Crop</cp:lastModifiedBy>
  <cp:revision>6</cp:revision>
  <cp:lastPrinted>2015-08-24T08:33:00Z</cp:lastPrinted>
  <dcterms:created xsi:type="dcterms:W3CDTF">2015-09-01T12:43:00Z</dcterms:created>
  <dcterms:modified xsi:type="dcterms:W3CDTF">2015-09-0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-crop@o-lambret.fr@www.mendeley.com</vt:lpwstr>
  </property>
  <property fmtid="{D5CDD505-2E9C-101B-9397-08002B2CF9AE}" pid="4" name="Mendeley Citation Style_1">
    <vt:lpwstr>http://www.zotero.org/styles/operations-research-for-health-ca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operations-research-for-health-care</vt:lpwstr>
  </property>
  <property fmtid="{D5CDD505-2E9C-101B-9397-08002B2CF9AE}" pid="24" name="Mendeley Recent Style Name 9_1">
    <vt:lpwstr>Operations Research for Health Care</vt:lpwstr>
  </property>
</Properties>
</file>